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8E1E43" w:rsidR="00F102CC" w:rsidRPr="003C554A" w:rsidRDefault="003C554A" w:rsidP="003C554A">
            <w:pPr>
              <w:widowControl/>
              <w:spacing w:before="120"/>
              <w:rPr>
                <w:rFonts w:cs="Times New Roman" w:hint="eastAsia"/>
                <w:bCs/>
                <w:szCs w:val="24"/>
                <w:lang w:eastAsia="zh-CN"/>
              </w:rPr>
            </w:pPr>
            <w:r w:rsidRPr="003C554A">
              <w:rPr>
                <w:rFonts w:cs="Times New Roman" w:hint="eastAsia"/>
                <w:bCs/>
                <w:szCs w:val="24"/>
              </w:rPr>
              <w:t xml:space="preserve">Data </w:t>
            </w:r>
            <w:r w:rsidRPr="003C554A">
              <w:rPr>
                <w:rFonts w:cs="Times New Roman"/>
                <w:bCs/>
                <w:szCs w:val="24"/>
              </w:rPr>
              <w:t>availability</w:t>
            </w:r>
            <w:r w:rsidRPr="003C554A">
              <w:rPr>
                <w:rFonts w:cs="Times New Roman" w:hint="eastAsia"/>
                <w:bCs/>
                <w:szCs w:val="24"/>
              </w:rPr>
              <w:t xml:space="preserve"> </w:t>
            </w:r>
            <w:r w:rsidRPr="003C554A">
              <w:rPr>
                <w:rFonts w:cs="Times New Roman"/>
                <w:bCs/>
                <w:szCs w:val="24"/>
              </w:rPr>
              <w:t>statement</w:t>
            </w:r>
            <w:r w:rsidRPr="003C554A">
              <w:rPr>
                <w:rFonts w:cs="Times New Roman"/>
                <w:bCs/>
                <w:szCs w:val="24"/>
                <w:lang w:eastAsia="en-US"/>
              </w:rPr>
              <w:t>:</w:t>
            </w:r>
            <w:r w:rsidRPr="003C554A">
              <w:rPr>
                <w:rFonts w:cs="Times New Roman"/>
                <w:bCs/>
                <w:szCs w:val="24"/>
                <w:lang w:val="en-GB"/>
              </w:rPr>
              <w:t xml:space="preserve"> All</w:t>
            </w:r>
            <w:r w:rsidRPr="003C554A">
              <w:rPr>
                <w:rFonts w:cs="Times New Roman" w:hint="eastAsia"/>
                <w:bCs/>
                <w:szCs w:val="24"/>
                <w:lang w:val="en-GB"/>
              </w:rPr>
              <w:t xml:space="preserve"> data are present in the main text or </w:t>
            </w:r>
            <w:r w:rsidRPr="003C554A">
              <w:rPr>
                <w:rFonts w:cs="Times New Roman"/>
                <w:bCs/>
                <w:szCs w:val="24"/>
                <w:lang w:val="en-GB"/>
              </w:rPr>
              <w:t>supplementary</w:t>
            </w:r>
            <w:r w:rsidRPr="003C554A">
              <w:rPr>
                <w:rFonts w:cs="Times New Roman" w:hint="eastAsia"/>
                <w:bCs/>
                <w:szCs w:val="24"/>
                <w:lang w:val="en-GB"/>
              </w:rPr>
              <w:t xml:space="preserve"> </w:t>
            </w:r>
            <w:r w:rsidRPr="003C554A">
              <w:rPr>
                <w:rFonts w:cs="Times New Roman" w:hint="eastAsia"/>
                <w:bCs/>
                <w:szCs w:val="24"/>
                <w:lang w:val="en-GB" w:eastAsia="zh-CN"/>
              </w:rPr>
              <w:t>files</w:t>
            </w:r>
            <w:r w:rsidRPr="003C554A">
              <w:rPr>
                <w:rFonts w:cs="Times New Roman"/>
                <w:bCs/>
                <w:szCs w:val="24"/>
                <w:lang w:val="en-GB" w:eastAsia="en-US"/>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D275FFB" w:rsidR="00F102CC" w:rsidRPr="003039A2" w:rsidRDefault="003039A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1641B22" w14:textId="0F924638" w:rsidR="003039A2" w:rsidRDefault="003039A2" w:rsidP="003039A2">
            <w:pPr>
              <w:widowControl/>
              <w:rPr>
                <w:rFonts w:cs="Times New Roman"/>
                <w:b/>
                <w:color w:val="000000"/>
                <w:szCs w:val="21"/>
              </w:rPr>
            </w:pPr>
            <w:r>
              <w:rPr>
                <w:rFonts w:cs="Times New Roman" w:hint="eastAsia"/>
                <w:b/>
                <w:color w:val="000000"/>
                <w:szCs w:val="21"/>
                <w:lang w:eastAsia="zh-CN"/>
              </w:rPr>
              <w:t xml:space="preserve">In the </w:t>
            </w:r>
            <w:r>
              <w:rPr>
                <w:rFonts w:cs="Times New Roman"/>
                <w:b/>
                <w:color w:val="000000"/>
                <w:szCs w:val="21"/>
              </w:rPr>
              <w:t>Appendices</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3F5588" w:rsidR="00F102CC" w:rsidRPr="003D5AF6" w:rsidRDefault="003039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C1082A" w:rsidR="00F102CC" w:rsidRPr="003D5AF6" w:rsidRDefault="003039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631138" w:rsidR="00F102CC" w:rsidRPr="003D5AF6" w:rsidRDefault="003039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9862A4" w:rsidR="00F102CC" w:rsidRPr="003D5AF6" w:rsidRDefault="003039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0D0A7E" w:rsidR="00F102CC" w:rsidRPr="003D5AF6" w:rsidRDefault="003039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58403E" w:rsidR="00F102CC" w:rsidRPr="003D5AF6" w:rsidRDefault="003039A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A55466" w:rsidR="00F102CC" w:rsidRDefault="003039A2">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A3D100" w:rsidR="00F102CC" w:rsidRPr="003D5AF6" w:rsidRDefault="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2FC9D1" w:rsidR="00F102CC" w:rsidRPr="006037C9" w:rsidRDefault="006037C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FBF4089" w:rsidR="00F102CC" w:rsidRPr="003039A2" w:rsidRDefault="003039A2">
            <w:pPr>
              <w:spacing w:line="225" w:lineRule="auto"/>
              <w:rPr>
                <w:rFonts w:ascii="Noto Sans" w:eastAsia="Noto Sans" w:hAnsi="Noto Sans" w:cs="Noto Sans" w:hint="eastAsia"/>
                <w:color w:val="434343"/>
                <w:sz w:val="18"/>
                <w:szCs w:val="18"/>
              </w:rPr>
            </w:pPr>
            <w:r w:rsidRPr="003039A2">
              <w:rPr>
                <w:rFonts w:ascii="Noto Sans" w:eastAsia="Noto Sans" w:hAnsi="Noto Sans" w:cs="Noto Sans" w:hint="eastAsia"/>
                <w:color w:val="434343"/>
                <w:sz w:val="18"/>
                <w:szCs w:val="18"/>
              </w:rPr>
              <w:t>AFM-SMFS experime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3039A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3039A2" w:rsidRDefault="003039A2" w:rsidP="003039A2">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C2FB7CB" w:rsidR="003039A2" w:rsidRPr="003039A2" w:rsidRDefault="003039A2" w:rsidP="003039A2">
            <w:pPr>
              <w:spacing w:line="225" w:lineRule="auto"/>
              <w:rPr>
                <w:rFonts w:ascii="Noto Sans" w:eastAsia="Noto Sans" w:hAnsi="Noto Sans" w:cs="Noto Sans"/>
                <w:color w:val="434343"/>
                <w:sz w:val="18"/>
                <w:szCs w:val="18"/>
              </w:rPr>
            </w:pPr>
            <w:r w:rsidRPr="003039A2">
              <w:rPr>
                <w:rFonts w:ascii="Noto Sans" w:eastAsia="Noto Sans" w:hAnsi="Noto Sans" w:cs="Noto Sans" w:hint="eastAsia"/>
                <w:color w:val="434343"/>
                <w:sz w:val="18"/>
                <w:szCs w:val="18"/>
              </w:rPr>
              <w:t>AFM-SMFS experime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3039A2" w:rsidRDefault="003039A2" w:rsidP="003039A2">
            <w:pPr>
              <w:spacing w:line="225" w:lineRule="auto"/>
              <w:rPr>
                <w:rFonts w:ascii="Noto Sans" w:eastAsia="Noto Sans" w:hAnsi="Noto Sans" w:cs="Noto Sans"/>
                <w:b/>
                <w:color w:val="434343"/>
                <w:sz w:val="18"/>
                <w:szCs w:val="18"/>
              </w:rPr>
            </w:pPr>
          </w:p>
        </w:tc>
      </w:tr>
      <w:tr w:rsidR="003039A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3039A2" w:rsidRPr="003039A2" w:rsidRDefault="003039A2" w:rsidP="003039A2">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F459B1A" w:rsidR="003039A2" w:rsidRPr="003039A2" w:rsidRDefault="003039A2" w:rsidP="003039A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3039A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DE9EB9B" w:rsidR="003039A2" w:rsidRPr="003039A2" w:rsidRDefault="003039A2" w:rsidP="003039A2">
            <w:pPr>
              <w:spacing w:line="225" w:lineRule="auto"/>
              <w:rPr>
                <w:rFonts w:ascii="Noto Sans" w:eastAsia="Noto Sans" w:hAnsi="Noto Sans" w:cs="Noto Sans"/>
                <w:color w:val="434343"/>
                <w:sz w:val="18"/>
                <w:szCs w:val="18"/>
              </w:rPr>
            </w:pPr>
            <w:r w:rsidRPr="003039A2">
              <w:rPr>
                <w:rFonts w:ascii="Noto Sans" w:eastAsia="Noto Sans" w:hAnsi="Noto Sans" w:cs="Noto Sans" w:hint="eastAsia"/>
                <w:color w:val="434343"/>
                <w:sz w:val="18"/>
                <w:szCs w:val="18"/>
              </w:rPr>
              <w:t>AFM-SMFS experime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3039A2" w:rsidRPr="003D5AF6" w:rsidRDefault="003039A2" w:rsidP="003039A2">
            <w:pPr>
              <w:spacing w:line="225" w:lineRule="auto"/>
              <w:rPr>
                <w:rFonts w:ascii="Noto Sans" w:eastAsia="Noto Sans" w:hAnsi="Noto Sans" w:cs="Noto Sans"/>
                <w:bCs/>
                <w:color w:val="434343"/>
                <w:sz w:val="18"/>
                <w:szCs w:val="18"/>
              </w:rPr>
            </w:pPr>
          </w:p>
        </w:tc>
      </w:tr>
      <w:tr w:rsidR="003039A2"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3039A2" w:rsidRPr="003D5AF6" w:rsidRDefault="003039A2" w:rsidP="003039A2">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3039A2" w:rsidRDefault="003039A2" w:rsidP="003039A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3039A2" w:rsidRDefault="003039A2" w:rsidP="003039A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39A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039A2" w:rsidRDefault="003039A2" w:rsidP="003039A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9A2"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3B5C9E0" w:rsidR="003039A2" w:rsidRPr="003039A2" w:rsidRDefault="003039A2" w:rsidP="003039A2">
            <w:pPr>
              <w:spacing w:line="225" w:lineRule="auto"/>
              <w:rPr>
                <w:rFonts w:ascii="Noto Sans" w:eastAsia="Noto Sans" w:hAnsi="Noto Sans" w:cs="Noto Sans"/>
                <w:color w:val="434343"/>
                <w:sz w:val="18"/>
                <w:szCs w:val="18"/>
              </w:rPr>
            </w:pPr>
            <w:r w:rsidRPr="003039A2">
              <w:rPr>
                <w:rFonts w:ascii="Noto Sans" w:eastAsia="Noto Sans" w:hAnsi="Noto Sans" w:cs="Noto Sans" w:hint="eastAsia"/>
                <w:color w:val="434343"/>
                <w:sz w:val="18"/>
                <w:szCs w:val="18"/>
              </w:rPr>
              <w:t>AFM-SMFS experime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3039A2" w:rsidRPr="003D5AF6" w:rsidRDefault="003039A2" w:rsidP="003039A2">
            <w:pPr>
              <w:spacing w:line="225" w:lineRule="auto"/>
              <w:rPr>
                <w:rFonts w:ascii="Noto Sans" w:eastAsia="Noto Sans" w:hAnsi="Noto Sans" w:cs="Noto Sans"/>
                <w:bCs/>
                <w:color w:val="434343"/>
                <w:sz w:val="18"/>
                <w:szCs w:val="18"/>
              </w:rPr>
            </w:pPr>
          </w:p>
        </w:tc>
      </w:tr>
      <w:tr w:rsidR="003C554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3C554A" w:rsidRDefault="003C554A" w:rsidP="003C554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3C3E405" w:rsidR="003C554A" w:rsidRPr="003D5AF6" w:rsidRDefault="003C554A" w:rsidP="003C554A">
            <w:pPr>
              <w:spacing w:line="225" w:lineRule="auto"/>
              <w:rPr>
                <w:rFonts w:ascii="Noto Sans" w:eastAsia="Noto Sans" w:hAnsi="Noto Sans" w:cs="Noto Sans"/>
                <w:bCs/>
                <w:color w:val="434343"/>
                <w:sz w:val="18"/>
                <w:szCs w:val="18"/>
              </w:rPr>
            </w:pPr>
            <w:r w:rsidRPr="003039A2">
              <w:rPr>
                <w:rFonts w:ascii="Noto Sans" w:eastAsia="Noto Sans" w:hAnsi="Noto Sans" w:cs="Noto Sans" w:hint="eastAsia"/>
                <w:color w:val="434343"/>
                <w:sz w:val="18"/>
                <w:szCs w:val="18"/>
              </w:rPr>
              <w:t>AFM-SMFS experime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3C554A" w:rsidRPr="003D5AF6" w:rsidRDefault="003C554A" w:rsidP="003C554A">
            <w:pPr>
              <w:spacing w:line="225" w:lineRule="auto"/>
              <w:rPr>
                <w:rFonts w:ascii="Noto Sans" w:eastAsia="Noto Sans" w:hAnsi="Noto Sans" w:cs="Noto Sans"/>
                <w:bCs/>
                <w:color w:val="434343"/>
                <w:sz w:val="18"/>
                <w:szCs w:val="18"/>
              </w:rPr>
            </w:pPr>
          </w:p>
        </w:tc>
      </w:tr>
      <w:tr w:rsidR="003039A2"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3039A2" w:rsidRPr="003D5AF6" w:rsidRDefault="003039A2" w:rsidP="003039A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3039A2" w:rsidRDefault="003039A2" w:rsidP="003039A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3039A2" w:rsidRDefault="003039A2" w:rsidP="003039A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39A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039A2" w:rsidRDefault="003039A2" w:rsidP="003039A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9A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3039A2" w:rsidRDefault="003039A2" w:rsidP="003039A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507C7CD" w:rsidR="003039A2" w:rsidRPr="003D5AF6" w:rsidRDefault="003039A2" w:rsidP="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3039A2"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3039A2" w:rsidRPr="003D5AF6" w:rsidRDefault="003039A2" w:rsidP="003039A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688D37F" w:rsidR="003039A2" w:rsidRPr="003D5AF6" w:rsidRDefault="003039A2" w:rsidP="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3039A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3039A2" w:rsidRPr="003D5AF6" w:rsidRDefault="003039A2" w:rsidP="003039A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A2688AD" w:rsidR="003039A2" w:rsidRPr="003D5AF6" w:rsidRDefault="003039A2" w:rsidP="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3039A2"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3039A2" w:rsidRPr="003D5AF6" w:rsidRDefault="003039A2" w:rsidP="003039A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3039A2" w:rsidRDefault="003039A2" w:rsidP="003039A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3039A2" w:rsidRDefault="003039A2" w:rsidP="003039A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39A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039A2" w:rsidRDefault="003039A2" w:rsidP="003039A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9A2"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3039A2" w:rsidRPr="003D5AF6" w:rsidRDefault="003039A2" w:rsidP="003039A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3563103" w:rsidR="003039A2" w:rsidRPr="003D5AF6" w:rsidRDefault="003039A2" w:rsidP="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9A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1307680" w:rsidR="003039A2" w:rsidRPr="003D5AF6" w:rsidRDefault="003039A2" w:rsidP="003039A2">
            <w:pPr>
              <w:spacing w:line="225" w:lineRule="auto"/>
              <w:rPr>
                <w:rFonts w:ascii="Noto Sans" w:eastAsia="Noto Sans" w:hAnsi="Noto Sans" w:cs="Noto Sans"/>
                <w:bCs/>
                <w:color w:val="434343"/>
                <w:sz w:val="18"/>
                <w:szCs w:val="18"/>
              </w:rPr>
            </w:pPr>
            <w:r w:rsidRPr="003039A2">
              <w:rPr>
                <w:rFonts w:ascii="Noto Sans" w:eastAsia="Noto Sans" w:hAnsi="Noto Sans" w:cs="Noto Sans" w:hint="eastAsia"/>
                <w:color w:val="434343"/>
                <w:sz w:val="18"/>
                <w:szCs w:val="18"/>
              </w:rPr>
              <w:t>AFM-SMFS experiment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3039A2" w:rsidRPr="003D5AF6" w:rsidRDefault="003039A2" w:rsidP="003039A2">
            <w:pPr>
              <w:spacing w:line="225" w:lineRule="auto"/>
              <w:rPr>
                <w:rFonts w:ascii="Noto Sans" w:eastAsia="Noto Sans" w:hAnsi="Noto Sans" w:cs="Noto Sans"/>
                <w:bCs/>
                <w:color w:val="434343"/>
                <w:sz w:val="18"/>
                <w:szCs w:val="18"/>
              </w:rPr>
            </w:pPr>
          </w:p>
        </w:tc>
      </w:tr>
      <w:tr w:rsidR="003039A2"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3039A2" w:rsidRPr="003D5AF6" w:rsidRDefault="003039A2" w:rsidP="003039A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3039A2" w:rsidRDefault="003039A2" w:rsidP="003039A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3039A2" w:rsidRDefault="003039A2" w:rsidP="003039A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39A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3039A2" w:rsidRDefault="003039A2" w:rsidP="003039A2">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9A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3039A2" w:rsidRDefault="003039A2" w:rsidP="003039A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E8F1DEC" w:rsidR="003039A2" w:rsidRPr="003D5AF6" w:rsidRDefault="003039A2" w:rsidP="003039A2">
            <w:pPr>
              <w:spacing w:line="225" w:lineRule="auto"/>
              <w:rPr>
                <w:rFonts w:ascii="Noto Sans" w:eastAsia="Noto Sans" w:hAnsi="Noto Sans" w:cs="Noto Sans"/>
                <w:bCs/>
                <w:color w:val="434343"/>
                <w:sz w:val="18"/>
                <w:szCs w:val="18"/>
              </w:rPr>
            </w:pPr>
            <w:r w:rsidRPr="003039A2">
              <w:rPr>
                <w:rFonts w:ascii="Noto Sans" w:eastAsia="Noto Sans" w:hAnsi="Noto Sans" w:cs="Noto Sans" w:hint="eastAsia"/>
                <w:color w:val="434343"/>
                <w:sz w:val="18"/>
                <w:szCs w:val="18"/>
              </w:rPr>
              <w:t>AFM-SMFS experiment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3039A2" w:rsidRPr="003D5AF6" w:rsidRDefault="003039A2" w:rsidP="003039A2">
            <w:pPr>
              <w:spacing w:line="225" w:lineRule="auto"/>
              <w:rPr>
                <w:rFonts w:ascii="Noto Sans" w:eastAsia="Noto Sans" w:hAnsi="Noto Sans" w:cs="Noto Sans"/>
                <w:bCs/>
                <w:color w:val="434343"/>
                <w:sz w:val="18"/>
                <w:szCs w:val="18"/>
              </w:rPr>
            </w:pPr>
          </w:p>
        </w:tc>
      </w:tr>
      <w:tr w:rsidR="003039A2"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3039A2" w:rsidRPr="003D5AF6" w:rsidRDefault="003039A2" w:rsidP="003039A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3039A2" w:rsidRDefault="003039A2" w:rsidP="003039A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3039A2" w:rsidRDefault="003039A2" w:rsidP="003039A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39A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039A2" w:rsidRDefault="003039A2" w:rsidP="003039A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9A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75E3842" w:rsidR="003039A2" w:rsidRPr="006037C9" w:rsidRDefault="006037C9" w:rsidP="003039A2">
            <w:pPr>
              <w:spacing w:line="225" w:lineRule="auto"/>
              <w:rPr>
                <w:rFonts w:ascii="Noto Sans" w:eastAsia="Noto Sans" w:hAnsi="Noto Sans" w:cs="Noto Sans"/>
                <w:bCs/>
                <w:color w:val="434343"/>
                <w:sz w:val="18"/>
                <w:szCs w:val="18"/>
              </w:rPr>
            </w:pPr>
            <w:r w:rsidRPr="006037C9">
              <w:rPr>
                <w:rFonts w:cs="Times New Roman" w:hint="eastAsia"/>
                <w:bCs/>
                <w:szCs w:val="24"/>
              </w:rPr>
              <w:t xml:space="preserve">Data </w:t>
            </w:r>
            <w:r w:rsidRPr="006037C9">
              <w:rPr>
                <w:rFonts w:cs="Times New Roman"/>
                <w:bCs/>
                <w:szCs w:val="24"/>
              </w:rPr>
              <w:t>availability</w:t>
            </w:r>
            <w:r w:rsidRPr="006037C9">
              <w:rPr>
                <w:rFonts w:cs="Times New Roman" w:hint="eastAsia"/>
                <w:bCs/>
                <w:szCs w:val="24"/>
              </w:rPr>
              <w:t xml:space="preserve"> </w:t>
            </w:r>
            <w:r w:rsidRPr="006037C9">
              <w:rPr>
                <w:rFonts w:cs="Times New Roman"/>
                <w:bCs/>
                <w:szCs w:val="24"/>
              </w:rPr>
              <w:t>statement</w:t>
            </w:r>
            <w:r w:rsidRPr="006037C9">
              <w:rPr>
                <w:rFonts w:cs="Times New Roman"/>
                <w:bCs/>
                <w:szCs w:val="24"/>
                <w:lang w:eastAsia="en-US"/>
              </w:rPr>
              <w:t>:</w:t>
            </w:r>
            <w:r w:rsidRPr="006037C9">
              <w:rPr>
                <w:rFonts w:cs="Times New Roman"/>
                <w:bCs/>
                <w:szCs w:val="24"/>
                <w:lang w:val="en-GB"/>
              </w:rPr>
              <w:t xml:space="preserve"> All</w:t>
            </w:r>
            <w:r w:rsidRPr="006037C9">
              <w:rPr>
                <w:rFonts w:cs="Times New Roman" w:hint="eastAsia"/>
                <w:bCs/>
                <w:szCs w:val="24"/>
                <w:lang w:val="en-GB"/>
              </w:rPr>
              <w:t xml:space="preserve"> data are present in the main text or </w:t>
            </w:r>
            <w:r w:rsidRPr="006037C9">
              <w:rPr>
                <w:rFonts w:cs="Times New Roman"/>
                <w:bCs/>
                <w:szCs w:val="24"/>
                <w:lang w:val="en-GB"/>
              </w:rPr>
              <w:t>supplementary</w:t>
            </w:r>
            <w:r w:rsidRPr="006037C9">
              <w:rPr>
                <w:rFonts w:cs="Times New Roman" w:hint="eastAsia"/>
                <w:bCs/>
                <w:szCs w:val="24"/>
                <w:lang w:val="en-GB"/>
              </w:rPr>
              <w:t xml:space="preserve"> </w:t>
            </w:r>
            <w:r w:rsidRPr="006037C9">
              <w:rPr>
                <w:rFonts w:cs="Times New Roman" w:hint="eastAsia"/>
                <w:bCs/>
                <w:szCs w:val="24"/>
                <w:lang w:val="en-GB" w:eastAsia="zh-CN"/>
              </w:rPr>
              <w:t>files</w:t>
            </w:r>
            <w:r w:rsidRPr="006037C9">
              <w:rPr>
                <w:rFonts w:cs="Times New Roman"/>
                <w:bCs/>
                <w:szCs w:val="24"/>
                <w:lang w:val="en-GB" w:eastAsia="en-US"/>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3039A2" w:rsidRPr="003D5AF6" w:rsidRDefault="003039A2" w:rsidP="003039A2">
            <w:pPr>
              <w:spacing w:line="225" w:lineRule="auto"/>
              <w:rPr>
                <w:rFonts w:ascii="Noto Sans" w:eastAsia="Noto Sans" w:hAnsi="Noto Sans" w:cs="Noto Sans"/>
                <w:bCs/>
                <w:color w:val="434343"/>
                <w:sz w:val="18"/>
                <w:szCs w:val="18"/>
              </w:rPr>
            </w:pPr>
          </w:p>
        </w:tc>
      </w:tr>
      <w:tr w:rsidR="003039A2"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3039A2" w:rsidRDefault="003039A2" w:rsidP="003039A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3039A2" w:rsidRPr="003D5AF6" w:rsidRDefault="003039A2" w:rsidP="003039A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09BD8DA" w:rsidR="003039A2" w:rsidRPr="003D5AF6" w:rsidRDefault="006037C9" w:rsidP="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3039A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3039A2" w:rsidRDefault="003039A2" w:rsidP="003039A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3039A2" w:rsidRPr="003D5AF6" w:rsidRDefault="003039A2" w:rsidP="003039A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C93BB07" w:rsidR="003039A2" w:rsidRPr="003D5AF6" w:rsidRDefault="006037C9" w:rsidP="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3039A2"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3039A2" w:rsidRPr="003D5AF6" w:rsidRDefault="003039A2" w:rsidP="003039A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3039A2" w:rsidRDefault="003039A2" w:rsidP="003039A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3039A2" w:rsidRDefault="003039A2" w:rsidP="003039A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39A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039A2" w:rsidRDefault="003039A2" w:rsidP="003039A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039A2" w:rsidRDefault="003039A2" w:rsidP="003039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9A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3039A2" w:rsidRPr="003D5AF6" w:rsidRDefault="003039A2" w:rsidP="003039A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9A4F82B" w:rsidR="003039A2" w:rsidRPr="003039A2" w:rsidRDefault="003039A2" w:rsidP="003039A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3039A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3039A2" w:rsidRPr="003D5AF6" w:rsidRDefault="003039A2" w:rsidP="003039A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931C469" w:rsidR="003039A2" w:rsidRPr="003D5AF6" w:rsidRDefault="003039A2" w:rsidP="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3039A2"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3039A2" w:rsidRDefault="003039A2" w:rsidP="003039A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3039A2" w:rsidRPr="003D5AF6" w:rsidRDefault="003039A2" w:rsidP="003039A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C6DDBD8" w:rsidR="003039A2" w:rsidRPr="003D5AF6" w:rsidRDefault="003039A2" w:rsidP="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9A2"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3039A2" w:rsidRDefault="003039A2" w:rsidP="003039A2">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3039A2" w:rsidRPr="003D5AF6" w:rsidRDefault="003039A2" w:rsidP="003039A2">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CCAF10D" w:rsidR="003039A2" w:rsidRPr="003D5AF6" w:rsidRDefault="003039A2" w:rsidP="003039A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1C7A2" w14:textId="77777777" w:rsidR="00DD5D68" w:rsidRDefault="00DD5D68">
      <w:r>
        <w:separator/>
      </w:r>
    </w:p>
  </w:endnote>
  <w:endnote w:type="continuationSeparator" w:id="0">
    <w:p w14:paraId="525384AE" w14:textId="77777777" w:rsidR="00DD5D68" w:rsidRDefault="00DD5D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3CC7C6" w14:textId="77777777" w:rsidR="00DD5D68" w:rsidRDefault="00DD5D68">
      <w:r>
        <w:separator/>
      </w:r>
    </w:p>
  </w:footnote>
  <w:footnote w:type="continuationSeparator" w:id="0">
    <w:p w14:paraId="381DB154" w14:textId="77777777" w:rsidR="00DD5D68" w:rsidRDefault="00DD5D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039A2"/>
    <w:rsid w:val="003C554A"/>
    <w:rsid w:val="003D5AF6"/>
    <w:rsid w:val="00400C53"/>
    <w:rsid w:val="00427975"/>
    <w:rsid w:val="004E2C31"/>
    <w:rsid w:val="005B0259"/>
    <w:rsid w:val="006037C9"/>
    <w:rsid w:val="00641C62"/>
    <w:rsid w:val="007054B6"/>
    <w:rsid w:val="0078687E"/>
    <w:rsid w:val="009C7B26"/>
    <w:rsid w:val="00A11E52"/>
    <w:rsid w:val="00B2483D"/>
    <w:rsid w:val="00BD41E9"/>
    <w:rsid w:val="00C84413"/>
    <w:rsid w:val="00DD5D68"/>
    <w:rsid w:val="00F102CC"/>
    <w:rsid w:val="00F8662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87</Words>
  <Characters>8521</Characters>
  <Application>Microsoft Office Word</Application>
  <DocSecurity>0</DocSecurity>
  <Lines>387</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gz</dc:creator>
  <cp:lastModifiedBy>pengz@nju.edu.cn</cp:lastModifiedBy>
  <cp:revision>2</cp:revision>
  <dcterms:created xsi:type="dcterms:W3CDTF">2026-03-13T02:01:00Z</dcterms:created>
  <dcterms:modified xsi:type="dcterms:W3CDTF">2026-03-13T02:01:00Z</dcterms:modified>
</cp:coreProperties>
</file>